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A7F" w:rsidRPr="0091011D" w:rsidRDefault="00F77A7F" w:rsidP="00F77A7F">
      <w:pPr>
        <w:rPr>
          <w:b/>
          <w:lang w:val="en-GB"/>
        </w:rPr>
      </w:pPr>
      <w:r w:rsidRPr="0091011D">
        <w:rPr>
          <w:b/>
          <w:lang w:val="en-GB"/>
        </w:rPr>
        <w:t xml:space="preserve">Table S 1. </w:t>
      </w:r>
    </w:p>
    <w:p w:rsidR="00F77A7F" w:rsidRPr="0091011D" w:rsidRDefault="00F77A7F" w:rsidP="00F77A7F">
      <w:pPr>
        <w:autoSpaceDE w:val="0"/>
        <w:autoSpaceDN w:val="0"/>
        <w:adjustRightInd w:val="0"/>
        <w:spacing w:after="0"/>
        <w:rPr>
          <w:b/>
          <w:lang w:val="en-GB"/>
        </w:rPr>
      </w:pPr>
    </w:p>
    <w:tbl>
      <w:tblPr>
        <w:tblW w:w="36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20"/>
        <w:gridCol w:w="2440"/>
      </w:tblGrid>
      <w:tr w:rsidR="00F77A7F" w:rsidRPr="0091011D" w:rsidTr="007B434A">
        <w:trPr>
          <w:trHeight w:val="300"/>
        </w:trPr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b/>
                <w:bCs/>
                <w:color w:val="000000"/>
                <w:sz w:val="22"/>
                <w:lang w:val="en-GB" w:eastAsia="es-CO"/>
              </w:rPr>
              <w:t>Path/Row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b/>
                <w:bCs/>
                <w:color w:val="000000"/>
                <w:sz w:val="22"/>
                <w:lang w:val="en-GB" w:eastAsia="es-CO"/>
              </w:rPr>
              <w:t>Acquisition date</w:t>
            </w:r>
          </w:p>
        </w:tc>
      </w:tr>
      <w:tr w:rsidR="00F77A7F" w:rsidRPr="0091011D" w:rsidTr="007B434A">
        <w:trPr>
          <w:trHeight w:val="300"/>
        </w:trPr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6/5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05/2000</w:t>
            </w:r>
          </w:p>
        </w:tc>
      </w:tr>
      <w:tr w:rsidR="00F77A7F" w:rsidRPr="0091011D" w:rsidTr="007B434A">
        <w:trPr>
          <w:trHeight w:val="300"/>
        </w:trPr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03/2001</w:t>
            </w:r>
          </w:p>
        </w:tc>
      </w:tr>
      <w:tr w:rsidR="00F77A7F" w:rsidRPr="0091011D" w:rsidTr="007B434A">
        <w:trPr>
          <w:trHeight w:val="300"/>
        </w:trPr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13/2003</w:t>
            </w:r>
          </w:p>
        </w:tc>
      </w:tr>
      <w:tr w:rsidR="00F77A7F" w:rsidRPr="0091011D" w:rsidTr="007B434A">
        <w:trPr>
          <w:trHeight w:val="300"/>
        </w:trPr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2/01/2004</w:t>
            </w:r>
          </w:p>
        </w:tc>
      </w:tr>
      <w:tr w:rsidR="00F77A7F" w:rsidRPr="0091011D" w:rsidTr="007B434A">
        <w:trPr>
          <w:trHeight w:val="300"/>
        </w:trPr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26/2005</w:t>
            </w:r>
          </w:p>
        </w:tc>
      </w:tr>
      <w:tr w:rsidR="00F77A7F" w:rsidRPr="0091011D" w:rsidTr="007B434A">
        <w:trPr>
          <w:trHeight w:val="300"/>
        </w:trPr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2/14/2006</w:t>
            </w:r>
          </w:p>
        </w:tc>
      </w:tr>
      <w:tr w:rsidR="00F77A7F" w:rsidRPr="0091011D" w:rsidTr="007B434A">
        <w:trPr>
          <w:trHeight w:val="300"/>
        </w:trPr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4/16/2008</w:t>
            </w:r>
          </w:p>
        </w:tc>
      </w:tr>
      <w:tr w:rsidR="00F77A7F" w:rsidRPr="0091011D" w:rsidTr="007B434A">
        <w:trPr>
          <w:trHeight w:val="300"/>
        </w:trPr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 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12/28/2009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6/59</w:t>
            </w: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05/2000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4/09/2001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12/28/2002- 01/13/2003 -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16/2004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26/2005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2/06/2006 - 02/14/2006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11/2008 - 02/04/2008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 </w:t>
            </w: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2/14/2009 - 12/28/2009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7/58</w:t>
            </w: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05/2000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3/12/2001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04/2003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23/2004 - 02/24/2004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12/24/2004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12/2006 - 02/13/2006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1/02/2008</w:t>
            </w:r>
          </w:p>
        </w:tc>
      </w:tr>
      <w:tr w:rsidR="00F77A7F" w:rsidRPr="0091011D" w:rsidTr="007B434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 </w:t>
            </w: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:rsidR="00F77A7F" w:rsidRPr="0091011D" w:rsidRDefault="00F77A7F" w:rsidP="007B434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 w:eastAsia="es-CO"/>
              </w:rPr>
            </w:pPr>
            <w:r w:rsidRPr="0091011D">
              <w:rPr>
                <w:rFonts w:ascii="Calibri" w:hAnsi="Calibri" w:cs="Calibri"/>
                <w:color w:val="000000"/>
                <w:sz w:val="22"/>
                <w:lang w:val="en-GB" w:eastAsia="es-CO"/>
              </w:rPr>
              <w:t>02/14/2009 - 02/21/2009</w:t>
            </w:r>
          </w:p>
        </w:tc>
      </w:tr>
    </w:tbl>
    <w:p w:rsidR="00F77A7F" w:rsidRPr="0091011D" w:rsidRDefault="00F77A7F" w:rsidP="00F77A7F">
      <w:pPr>
        <w:rPr>
          <w:lang w:val="en-GB"/>
        </w:rPr>
      </w:pPr>
    </w:p>
    <w:p w:rsidR="00853595" w:rsidRDefault="000C210E"/>
    <w:sectPr w:rsidR="00853595" w:rsidSect="006842C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210E" w:rsidRDefault="000C210E" w:rsidP="001A5BF9">
      <w:pPr>
        <w:spacing w:after="0"/>
      </w:pPr>
      <w:r>
        <w:separator/>
      </w:r>
    </w:p>
  </w:endnote>
  <w:endnote w:type="continuationSeparator" w:id="0">
    <w:p w:rsidR="000C210E" w:rsidRDefault="000C210E" w:rsidP="001A5BF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1F6D" w:rsidRDefault="000C210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210E" w:rsidRDefault="000C210E" w:rsidP="001A5BF9">
      <w:pPr>
        <w:spacing w:after="0"/>
      </w:pPr>
      <w:r>
        <w:separator/>
      </w:r>
    </w:p>
  </w:footnote>
  <w:footnote w:type="continuationSeparator" w:id="0">
    <w:p w:rsidR="000C210E" w:rsidRDefault="000C210E" w:rsidP="001A5BF9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12A2" w:rsidRDefault="001A5BF9">
    <w:pPr>
      <w:pStyle w:val="Header"/>
      <w:jc w:val="right"/>
    </w:pPr>
    <w:r>
      <w:fldChar w:fldCharType="begin"/>
    </w:r>
    <w:r w:rsidR="00F77A7F">
      <w:instrText xml:space="preserve"> PAGE   \* MERGEFORMAT </w:instrText>
    </w:r>
    <w:r>
      <w:fldChar w:fldCharType="separate"/>
    </w:r>
    <w:r w:rsidR="005E2373">
      <w:rPr>
        <w:noProof/>
      </w:rPr>
      <w:t>1</w:t>
    </w:r>
    <w:r>
      <w:fldChar w:fldCharType="end"/>
    </w:r>
  </w:p>
  <w:p w:rsidR="005312A2" w:rsidRDefault="000C210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77A7F"/>
    <w:rsid w:val="000A24AF"/>
    <w:rsid w:val="000C210E"/>
    <w:rsid w:val="001A5BF9"/>
    <w:rsid w:val="00512263"/>
    <w:rsid w:val="00572B61"/>
    <w:rsid w:val="005E2373"/>
    <w:rsid w:val="00771760"/>
    <w:rsid w:val="00864FC5"/>
    <w:rsid w:val="00905C84"/>
    <w:rsid w:val="009A2905"/>
    <w:rsid w:val="00F77A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A7F"/>
    <w:pPr>
      <w:spacing w:line="240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A7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A7F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77A7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7A7F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ors</dc:creator>
  <cp:lastModifiedBy>Dolors</cp:lastModifiedBy>
  <cp:revision>2</cp:revision>
  <dcterms:created xsi:type="dcterms:W3CDTF">2012-07-12T13:31:00Z</dcterms:created>
  <dcterms:modified xsi:type="dcterms:W3CDTF">2012-12-15T15:53:00Z</dcterms:modified>
</cp:coreProperties>
</file>